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CLUSTAL </w:t>
      </w: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(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1.2.4) multiple sequence alignment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7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R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1                MTTQDVEAITPQTLINIRPVVAAIKEFFGTSQP</w:t>
      </w:r>
      <w:r w:rsidRPr="00437425">
        <w:rPr>
          <w:rFonts w:ascii="Courier New" w:eastAsia="Times New Roman" w:hAnsi="Courier New" w:cs="Courier New"/>
          <w:color w:val="000000" w:themeColor="text1"/>
          <w:sz w:val="16"/>
          <w:szCs w:val="16"/>
        </w:rPr>
        <w:t>L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60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3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-SQFMDQ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-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8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8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S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QDVEAITPQTLINIRPVVAAIKEFFGTSQL-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-SE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9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L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FGTSQL-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6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P-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0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P-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5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-SQFL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4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-SQFMDQD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-SQFMDQNNPLSGLT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C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1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-SQFMDQNNPLSGLTHK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C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0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MTTQDVEAITPQTLINIRPVVAAIKEFFGTSQL-SQFMDQNNPLSGLT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N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9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SQL-SQFMDQNNPLSGLT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L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8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SQL-SQFM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Y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7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IQL-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6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SQL-SQFM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V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N</w:t>
      </w:r>
      <w:proofErr w:type="spell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MTTQDVEAITPQTLINIRPVVAAIKEFFGTSQL-SQFMDQNNPLSGLTHKRRLS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                 MTTQDVEAITPQTLINIRPVVAAIKEFFGTSQL-SQFMDQNNPLSGLTHKRRL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W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SQL-SQFMDQNNPLSGLTHKRRL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F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5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SQL-SQFMDQNNPLSGLTHKRRL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F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3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SQL-SQFMDQNNPLSGLTHKRRL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Y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4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MTTQDVEAITPQTLINIRPVVAAIKEFFGTSQL-SQFMDQNNPLSGLTHKRRL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C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ALGPG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5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**:***********************:*** *  *:*: * ******* * ** ******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7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1         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20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3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8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8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</w:t>
      </w:r>
      <w:r w:rsidRPr="00437425">
        <w:rPr>
          <w:rFonts w:ascii="Courier New" w:eastAsia="Times New Roman" w:hAnsi="Courier New" w:cs="Courier New"/>
          <w:color w:val="FF0000"/>
          <w:sz w:val="16"/>
          <w:szCs w:val="16"/>
        </w:rPr>
        <w:t>F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9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6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0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5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4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1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0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9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8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7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6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N</w:t>
      </w:r>
      <w:proofErr w:type="spell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          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5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3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4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LSRERAGLEVRDVHPSHYGRMCPIETPEGPNIGLIGSLSVYARVNPFGFIETPYRKVVDG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19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**********************************:*************************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7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1         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7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3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5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8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9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6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0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5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4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1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10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9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8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7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6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N</w:t>
      </w:r>
      <w:proofErr w:type="spell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Seq1          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2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5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3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Seq4[</w:t>
      </w:r>
      <w:proofErr w:type="gramEnd"/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>organism=       VVSDEIVYLTADEEDRHVVAQANSPIX</w:t>
      </w: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ab/>
        <w:t>146</w:t>
      </w:r>
    </w:p>
    <w:p w:rsidR="00FB62CC" w:rsidRPr="00FB62CC" w:rsidRDefault="00FB62CC" w:rsidP="00FB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FB62CC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***************************</w:t>
      </w:r>
    </w:p>
    <w:p w:rsidR="00AD1FA2" w:rsidRPr="00FB62CC" w:rsidRDefault="00AD1FA2">
      <w:pPr>
        <w:rPr>
          <w:sz w:val="16"/>
          <w:szCs w:val="16"/>
        </w:rPr>
      </w:pPr>
    </w:p>
    <w:sectPr w:rsidR="00AD1FA2" w:rsidRPr="00FB62CC" w:rsidSect="00AD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B62CC"/>
    <w:rsid w:val="001056FD"/>
    <w:rsid w:val="0030753E"/>
    <w:rsid w:val="003C20A7"/>
    <w:rsid w:val="00437425"/>
    <w:rsid w:val="00706AA7"/>
    <w:rsid w:val="00722203"/>
    <w:rsid w:val="007D44C1"/>
    <w:rsid w:val="008103DC"/>
    <w:rsid w:val="00876C95"/>
    <w:rsid w:val="00AD1FA2"/>
    <w:rsid w:val="00BC5828"/>
    <w:rsid w:val="00E75DCD"/>
    <w:rsid w:val="00FA4662"/>
    <w:rsid w:val="00FB6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B62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B62CC"/>
    <w:rPr>
      <w:rFonts w:ascii="Courier New" w:eastAsia="Times New Roman" w:hAnsi="Courier New" w:cs="Courier New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4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8</Words>
  <Characters>4607</Characters>
  <Application>Microsoft Office Word</Application>
  <DocSecurity>0</DocSecurity>
  <Lines>38</Lines>
  <Paragraphs>10</Paragraphs>
  <ScaleCrop>false</ScaleCrop>
  <Company>Hewlett-Packard</Company>
  <LinksUpToDate>false</LinksUpToDate>
  <CharactersWithSpaces>5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vns</dc:creator>
  <cp:lastModifiedBy>hp vns</cp:lastModifiedBy>
  <cp:revision>4</cp:revision>
  <dcterms:created xsi:type="dcterms:W3CDTF">2020-08-27T06:27:00Z</dcterms:created>
  <dcterms:modified xsi:type="dcterms:W3CDTF">2020-09-01T06:17:00Z</dcterms:modified>
</cp:coreProperties>
</file>